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160"/>
        <w:gridCol w:w="1710"/>
        <w:gridCol w:w="2088"/>
        <w:gridCol w:w="2088"/>
        <w:gridCol w:w="2088"/>
      </w:tblGrid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hromosom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TL location</w:t>
            </w:r>
          </w:p>
          <w:p>
            <w:pPr>
              <w:pStyle w:val="Normal"/>
              <w:jc w:val="center"/>
              <w:rPr/>
            </w:pPr>
            <w:r>
              <w:rPr/>
              <w:t>(cM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x specificity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LogBF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nce explained by QTL effect</w:t>
            </w:r>
          </w:p>
        </w:tc>
      </w:tr>
      <w:tr>
        <w:trPr>
          <w:trHeight w:val="539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 meat yield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3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6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7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9</w:t>
            </w:r>
          </w:p>
          <w:p>
            <w:pPr>
              <w:pStyle w:val="Normal"/>
              <w:ind w:right="342" w:hanging="0"/>
              <w:rPr/>
            </w:pPr>
            <w:r>
              <w:rPr>
                <w:i/>
              </w:rPr>
              <w:t>Pectoralis major</w:t>
            </w:r>
            <w:r>
              <w:rPr/>
              <w:t xml:space="preserve"> weight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2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3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5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6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7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9</w:t>
            </w:r>
          </w:p>
          <w:p>
            <w:pPr>
              <w:pStyle w:val="Normal"/>
              <w:tabs>
                <w:tab w:val="clear" w:pos="720"/>
                <w:tab w:val="left" w:pos="2340" w:leader="none"/>
                <w:tab w:val="left" w:pos="2430" w:leader="none"/>
              </w:tabs>
              <w:ind w:right="252" w:hanging="0"/>
              <w:rPr/>
            </w:pPr>
            <w:r>
              <w:rPr>
                <w:i/>
              </w:rPr>
              <w:t>Pectoralis major</w:t>
            </w:r>
            <w:r>
              <w:rPr/>
              <w:t xml:space="preserve"> yield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2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7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9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2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27</w:t>
            </w:r>
          </w:p>
          <w:p>
            <w:pPr>
              <w:pStyle w:val="Normal"/>
              <w:ind w:right="342" w:hanging="0"/>
              <w:rPr/>
            </w:pPr>
            <w:r>
              <w:rPr>
                <w:i/>
              </w:rPr>
              <w:t>Pectoralis minor</w:t>
            </w:r>
            <w:r>
              <w:rPr/>
              <w:t xml:space="preserve"> weight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2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5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5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7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9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0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0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1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4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7</w:t>
            </w:r>
          </w:p>
          <w:p>
            <w:pPr>
              <w:pStyle w:val="Normal"/>
              <w:ind w:right="432" w:hanging="0"/>
              <w:rPr/>
            </w:pPr>
            <w:r>
              <w:rPr>
                <w:i/>
              </w:rPr>
              <w:t>Pectoralis minor</w:t>
            </w:r>
            <w:r>
              <w:rPr/>
              <w:t xml:space="preserve"> yield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2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2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3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5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5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6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7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0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0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1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2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4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7</w:t>
            </w:r>
          </w:p>
          <w:p>
            <w:pPr>
              <w:pStyle w:val="Normal"/>
              <w:tabs>
                <w:tab w:val="clear" w:pos="720"/>
                <w:tab w:val="left" w:pos="2520" w:leader="none"/>
                <w:tab w:val="left" w:pos="2682" w:leader="none"/>
              </w:tabs>
              <w:ind w:right="-198" w:hanging="0"/>
              <w:rPr/>
            </w:pPr>
            <w:r>
              <w:rPr/>
              <w:t>Thigh + drumstick weight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3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4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5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7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0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1</w:t>
            </w:r>
          </w:p>
          <w:p>
            <w:pPr>
              <w:pStyle w:val="Normal"/>
              <w:ind w:right="-198" w:hanging="0"/>
              <w:rPr/>
            </w:pPr>
            <w:r>
              <w:rPr/>
              <w:t>Thigh + drumstick yield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3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3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4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5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7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0</w:t>
            </w:r>
          </w:p>
          <w:p>
            <w:pPr>
              <w:pStyle w:val="Normal"/>
              <w:ind w:right="1602" w:hanging="0"/>
              <w:rPr/>
            </w:pPr>
            <w:r>
              <w:rPr/>
              <w:t>Fat weight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5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7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7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9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5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8</w:t>
            </w:r>
          </w:p>
          <w:p>
            <w:pPr>
              <w:pStyle w:val="Normal"/>
              <w:ind w:right="1602" w:hanging="0"/>
              <w:rPr/>
            </w:pPr>
            <w:r>
              <w:rPr/>
              <w:t>Fat yield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2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2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4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4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6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2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4</w:t>
            </w:r>
          </w:p>
          <w:p>
            <w:pPr>
              <w:pStyle w:val="Normal"/>
              <w:ind w:right="1602" w:hanging="0"/>
              <w:jc w:val="right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89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8.5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07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8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06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90.3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57.5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4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8.5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95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4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98.6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95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31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302.8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2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33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4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42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53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6.8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4.6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1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307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86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94.5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9.8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4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83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29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44.2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53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4.7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31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1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5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96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42.5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19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51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49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5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98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42.5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05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19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51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99.3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97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03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34.9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2.8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92.4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382.7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121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233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79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31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0.0</w:t>
            </w:r>
          </w:p>
          <w:p>
            <w:pPr>
              <w:pStyle w:val="Normal"/>
              <w:ind w:right="882" w:hanging="0"/>
              <w:jc w:val="right"/>
              <w:rPr/>
            </w:pPr>
            <w:r>
              <w:rPr/>
              <w:t>0.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Female</w:t>
            </w:r>
          </w:p>
          <w:p>
            <w:pPr>
              <w:pStyle w:val="Normal"/>
              <w:ind w:left="432" w:hanging="0"/>
              <w:rPr/>
            </w:pPr>
            <w:r>
              <w:rPr/>
              <w:t>Male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9.98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2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5.81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48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5.93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6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0.46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0.42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04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5.35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8.59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8.1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58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8.1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8.12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6.27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5.91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2.17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1.73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49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9.15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0.36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22.7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36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0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8.04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4.03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8.13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8.57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6.55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0.12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65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0.97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6.86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9.63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20.18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55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6.55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0.59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21.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61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4.43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4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5.92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8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1.82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2.89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3.89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8.13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4.61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45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2.65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5.08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64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3.37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4.66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1.77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4.76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3.9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41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4.54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0.36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7.02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5.37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3.80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5.79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0.43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11.37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6.91</w:t>
            </w:r>
          </w:p>
          <w:p>
            <w:pPr>
              <w:pStyle w:val="Normal"/>
              <w:ind w:right="720" w:hanging="0"/>
              <w:jc w:val="right"/>
              <w:rPr/>
            </w:pPr>
            <w:r>
              <w:rPr/>
              <w:t>3.9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9.8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19.58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16.0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42.09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5.09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2.52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37.8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54.18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26.2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11.89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48.75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40.65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73.58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50.50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5.07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4.3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6.20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10.71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25.9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0.55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28.6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19.3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41.30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11.52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19.38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33.1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13.2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12.39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16.45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7.4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7.24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16.39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60.14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7.0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13.64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54.29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14.49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21.85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25.54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48.35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85.3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92.7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28.30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7.4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26.27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38.2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59.5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19.91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85.42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90.49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22.15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71.0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4.0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18.15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34.71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54.28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207.85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30.14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32.2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29.65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48.2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208.97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9.84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0.49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3.04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0.2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59.76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14.13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-23.29</w:t>
            </w:r>
          </w:p>
          <w:p>
            <w:pPr>
              <w:pStyle w:val="Normal"/>
              <w:ind w:right="558" w:hanging="0"/>
              <w:jc w:val="right"/>
              <w:rPr/>
            </w:pPr>
            <w:r>
              <w:rPr/>
              <w:t>0.60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.60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.24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4.52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0.94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5.93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7.60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8.37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7.50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2.09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3.83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8.99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0.11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26.74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5.70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.00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.4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2.42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6.32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2.59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.99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6.7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8.14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23.56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4.11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0.6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5.25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8.73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3.13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6.64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4.24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4.46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5.92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0.81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3.75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2.09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4.03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6.06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6.70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2.23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6.30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8.96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8.37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3.01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2.23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.73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8.06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6.51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.52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2.0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8.3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2.79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5.39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.54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.26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8.90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6.4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8.66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2.96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9.7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4.6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2.3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4.3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3.33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3.88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.47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3.10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1.95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5.93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11.29</w:t>
            </w:r>
          </w:p>
          <w:p>
            <w:pPr>
              <w:pStyle w:val="Normal"/>
              <w:ind w:right="900" w:hanging="0"/>
              <w:jc w:val="right"/>
              <w:rPr/>
            </w:pPr>
            <w:r>
              <w:rPr/>
              <w:t>2.02</w:t>
            </w:r>
          </w:p>
          <w:p>
            <w:pPr>
              <w:pStyle w:val="Normal"/>
              <w:ind w:right="900" w:hanging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Verdana" w:hAnsi="Verdana" w:cs="Verdana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lacksml1">
    <w:name w:val="blacksml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ame">
    <w:name w:val="nam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eastAsia="Times New Roman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0:08:00Z</dcterms:created>
  <dc:creator>Gbadu</dc:creator>
  <dc:description/>
  <cp:keywords/>
  <dc:language>en-US</dc:language>
  <cp:lastModifiedBy>Sammy</cp:lastModifiedBy>
  <cp:lastPrinted>2009-11-30T14:01:00Z</cp:lastPrinted>
  <dcterms:modified xsi:type="dcterms:W3CDTF">2010-01-30T00:10:00Z</dcterms:modified>
  <cp:revision>4</cp:revision>
  <dc:subject/>
  <dc:title>G</dc:title>
</cp:coreProperties>
</file>